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7"/>
        <w:gridCol w:w="1463"/>
        <w:gridCol w:w="5236"/>
        <w:gridCol w:w="1222"/>
        <w:gridCol w:w="1252"/>
      </w:tblGrid>
      <w:tr w:rsidR="00A41AF8" w:rsidRPr="001E1545" w:rsidTr="0016473A">
        <w:trPr>
          <w:trHeight w:val="454"/>
        </w:trPr>
        <w:tc>
          <w:tcPr>
            <w:tcW w:w="106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b/>
                <w:bCs/>
              </w:rPr>
              <w:t>Supplementary Table 1. Primer list</w:t>
            </w:r>
          </w:p>
        </w:tc>
      </w:tr>
      <w:tr w:rsidR="00A41AF8" w:rsidRPr="001E1545" w:rsidTr="0016473A">
        <w:trPr>
          <w:trHeight w:val="680"/>
        </w:trPr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b/>
                <w:bCs/>
              </w:rPr>
              <w:t>Assay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5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b/>
                <w:bCs/>
              </w:rPr>
              <w:t>Primer sequence (5' to 3')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b/>
                <w:bCs/>
              </w:rPr>
              <w:t>Product size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b/>
                <w:bCs/>
              </w:rPr>
              <w:t>Annealing temp (</w:t>
            </w:r>
            <w:r w:rsidRPr="001E1545">
              <w:rPr>
                <w:rFonts w:ascii="Times New Roman" w:eastAsia="微軟正黑體" w:hAnsi="Times New Roman" w:cs="Times New Roman"/>
                <w:b/>
                <w:bCs/>
              </w:rPr>
              <w:t>℃</w:t>
            </w:r>
            <w:r w:rsidRPr="001E154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41AF8" w:rsidRPr="001E1545" w:rsidTr="0016473A">
        <w:trPr>
          <w:trHeight w:val="72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 xml:space="preserve">Influenza NP </w:t>
            </w:r>
            <w:proofErr w:type="spellStart"/>
            <w:r w:rsidRPr="001E1545">
              <w:rPr>
                <w:rFonts w:ascii="Times New Roman" w:hAnsi="Times New Roman" w:cs="Times New Roman"/>
              </w:rPr>
              <w:t>vRNA</w:t>
            </w:r>
            <w:proofErr w:type="spellEnd"/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5'-GGC CGT CAT GGT GGC GAA TGA ATG GAC GAA AAA CAA GAA TTG C-3'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A41AF8" w:rsidRPr="001E1545" w:rsidTr="0016473A">
        <w:trPr>
          <w:trHeight w:val="3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Influenza NP mRNA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 xml:space="preserve">5'-CCA GAT CGT TCG AGT CGT TTT </w:t>
            </w:r>
            <w:proofErr w:type="spellStart"/>
            <w:r w:rsidRPr="001E1545">
              <w:rPr>
                <w:rFonts w:ascii="Times New Roman" w:hAnsi="Times New Roman" w:cs="Times New Roman"/>
              </w:rPr>
              <w:t>TTT</w:t>
            </w:r>
            <w:proofErr w:type="spellEnd"/>
            <w:r w:rsidRPr="001E15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545">
              <w:rPr>
                <w:rFonts w:ascii="Times New Roman" w:hAnsi="Times New Roman" w:cs="Times New Roman"/>
              </w:rPr>
              <w:t>TTT</w:t>
            </w:r>
            <w:proofErr w:type="spellEnd"/>
            <w:r w:rsidRPr="001E15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545">
              <w:rPr>
                <w:rFonts w:ascii="Times New Roman" w:hAnsi="Times New Roman" w:cs="Times New Roman"/>
              </w:rPr>
              <w:t>TTT</w:t>
            </w:r>
            <w:proofErr w:type="spellEnd"/>
            <w:r w:rsidRPr="001E15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545">
              <w:rPr>
                <w:rFonts w:ascii="Times New Roman" w:hAnsi="Times New Roman" w:cs="Times New Roman"/>
              </w:rPr>
              <w:t>TTT</w:t>
            </w:r>
            <w:proofErr w:type="spellEnd"/>
            <w:r w:rsidRPr="001E1545">
              <w:rPr>
                <w:rFonts w:ascii="Times New Roman" w:hAnsi="Times New Roman" w:cs="Times New Roman"/>
              </w:rPr>
              <w:t xml:space="preserve"> TCT TTA ATT GTC-3'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79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 xml:space="preserve">Influenza NP </w:t>
            </w:r>
            <w:proofErr w:type="spellStart"/>
            <w:r w:rsidRPr="001E1545">
              <w:rPr>
                <w:rFonts w:ascii="Times New Roman" w:hAnsi="Times New Roman" w:cs="Times New Roman"/>
              </w:rPr>
              <w:t>cRNA</w:t>
            </w:r>
            <w:proofErr w:type="spellEnd"/>
          </w:p>
        </w:tc>
        <w:tc>
          <w:tcPr>
            <w:tcW w:w="5236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5'-GCT AGC TTC AGC TAG CGA TCA GTA GAA ACA AGG GTA TTT TTC TTT-3'</w:t>
            </w:r>
          </w:p>
        </w:tc>
        <w:tc>
          <w:tcPr>
            <w:tcW w:w="1222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A41AF8" w:rsidRPr="001E1545" w:rsidTr="0016473A">
        <w:trPr>
          <w:trHeight w:val="167"/>
        </w:trPr>
        <w:tc>
          <w:tcPr>
            <w:tcW w:w="1487" w:type="dxa"/>
            <w:vMerge w:val="restart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1463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mouse Oct4</w:t>
            </w:r>
          </w:p>
        </w:tc>
        <w:tc>
          <w:tcPr>
            <w:tcW w:w="5236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ATG GCT GGA CAC CTG GCT TC-3'</w:t>
            </w:r>
          </w:p>
        </w:tc>
        <w:tc>
          <w:tcPr>
            <w:tcW w:w="1222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1121bp</w:t>
            </w:r>
          </w:p>
        </w:tc>
        <w:tc>
          <w:tcPr>
            <w:tcW w:w="1252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62</w:t>
            </w: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R: 5'-CCA GGT TCT CTT GTC TAC CTC-3'</w:t>
            </w:r>
          </w:p>
        </w:tc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325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mouse Sox2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lang w:val="sv-SE"/>
              </w:rPr>
              <w:t>F: 5'-TAG AGC TAG ACT CCG GGC GAT GA-3'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297bp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62</w:t>
            </w: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lang w:val="pt-BR"/>
              </w:rPr>
              <w:t>R: 5'-TTG CCT TAA ACA AGA CCA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325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1E1545">
              <w:rPr>
                <w:rFonts w:ascii="Times New Roman" w:hAnsi="Times New Roman" w:cs="Times New Roman"/>
              </w:rPr>
              <w:t>Nanog</w:t>
            </w:r>
            <w:proofErr w:type="spellEnd"/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AAA GGA TGA AGT GCA AGC GGT GG-3'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520bp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58</w:t>
            </w:r>
          </w:p>
        </w:tc>
      </w:tr>
      <w:tr w:rsidR="00A41AF8" w:rsidRPr="001E1545" w:rsidTr="0016473A">
        <w:trPr>
          <w:trHeight w:val="325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R: 5'-CTG GCT TTG CCC TGA CTT TAA GC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mouse Nkx2.1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GAT CCC GCT CGC ATG TGA TA-3'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305bp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60</w:t>
            </w: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lang w:val="pt-BR"/>
              </w:rPr>
              <w:t>R: 5'-GCT TCA ATC CTG TGA CCC CA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mouse Id2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ATG ATC GTC TTG CCC AGG TG-3'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291bp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60</w:t>
            </w: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lang w:val="sv-SE"/>
              </w:rPr>
              <w:t>R: 5'-AGC ATT CAG TAG GCT CGT GT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325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mouse SPC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ATT ACT CGG CAG GTC CCA GGA GCC A-3'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537bp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58</w:t>
            </w:r>
          </w:p>
        </w:tc>
      </w:tr>
      <w:tr w:rsidR="00A41AF8" w:rsidRPr="001E1545" w:rsidTr="0016473A">
        <w:trPr>
          <w:trHeight w:val="325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R: 5'-AGA TAT AGT AGA GTG GTA GCT CTC C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325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mouse E-Cadherin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CCC AAG TCC AAG ATT TCC ATC C-3'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781bp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59</w:t>
            </w: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R: 5'-AAA GCC TCC AGC AAG CAC G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167"/>
        </w:trPr>
        <w:tc>
          <w:tcPr>
            <w:tcW w:w="1487" w:type="dxa"/>
            <w:vMerge w:val="restart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PCR/Real-time PCR</w:t>
            </w:r>
          </w:p>
        </w:tc>
        <w:tc>
          <w:tcPr>
            <w:tcW w:w="1463" w:type="dxa"/>
            <w:vMerge w:val="restart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mouse GAPDH</w:t>
            </w:r>
          </w:p>
        </w:tc>
        <w:tc>
          <w:tcPr>
            <w:tcW w:w="5236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ACC ACA GTC CAT GCC ATC AC-3'</w:t>
            </w:r>
          </w:p>
        </w:tc>
        <w:tc>
          <w:tcPr>
            <w:tcW w:w="1222" w:type="dxa"/>
            <w:vMerge w:val="restart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452bp</w:t>
            </w:r>
          </w:p>
        </w:tc>
        <w:tc>
          <w:tcPr>
            <w:tcW w:w="1252" w:type="dxa"/>
            <w:vMerge w:val="restart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58/60</w:t>
            </w:r>
          </w:p>
        </w:tc>
      </w:tr>
      <w:tr w:rsidR="00A41AF8" w:rsidRPr="001E1545" w:rsidTr="0016473A">
        <w:trPr>
          <w:trHeight w:val="362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 xml:space="preserve">R: 5'-TCC ACC </w:t>
            </w:r>
            <w:proofErr w:type="spellStart"/>
            <w:r w:rsidRPr="001E1545">
              <w:rPr>
                <w:rFonts w:ascii="Times New Roman" w:hAnsi="Times New Roman" w:cs="Times New Roman"/>
              </w:rPr>
              <w:t>ACC</w:t>
            </w:r>
            <w:proofErr w:type="spellEnd"/>
            <w:r w:rsidRPr="001E1545">
              <w:rPr>
                <w:rFonts w:ascii="Times New Roman" w:hAnsi="Times New Roman" w:cs="Times New Roman"/>
              </w:rPr>
              <w:t xml:space="preserve"> CTG TTG CTG TA-3'</w:t>
            </w:r>
          </w:p>
        </w:tc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187"/>
        </w:trPr>
        <w:tc>
          <w:tcPr>
            <w:tcW w:w="1487" w:type="dxa"/>
            <w:vMerge w:val="restar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Real-time PCR</w:t>
            </w:r>
          </w:p>
        </w:tc>
        <w:tc>
          <w:tcPr>
            <w:tcW w:w="1463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canine GADPH</w:t>
            </w:r>
          </w:p>
        </w:tc>
        <w:tc>
          <w:tcPr>
            <w:tcW w:w="5236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CAA CGG ATT TGG CCG TAT TGG-3'</w:t>
            </w:r>
          </w:p>
        </w:tc>
        <w:tc>
          <w:tcPr>
            <w:tcW w:w="1222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89bp</w:t>
            </w:r>
          </w:p>
        </w:tc>
        <w:tc>
          <w:tcPr>
            <w:tcW w:w="1252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60</w:t>
            </w: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R: 5'-TGA AGG GGT CAT TGA TGG CG-3'</w:t>
            </w:r>
          </w:p>
        </w:tc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18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mouse IFN</w:t>
            </w:r>
            <w:r w:rsidRPr="001E1545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TCC AGC TCC AAG AAA GGA CG-3'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123bp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60</w:t>
            </w: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 xml:space="preserve">R: 5'-GCA TCT </w:t>
            </w:r>
            <w:proofErr w:type="spellStart"/>
            <w:r w:rsidRPr="001E1545">
              <w:rPr>
                <w:rFonts w:ascii="Times New Roman" w:hAnsi="Times New Roman" w:cs="Times New Roman"/>
              </w:rPr>
              <w:t>TCT</w:t>
            </w:r>
            <w:proofErr w:type="spellEnd"/>
            <w:r w:rsidRPr="001E1545">
              <w:rPr>
                <w:rFonts w:ascii="Times New Roman" w:hAnsi="Times New Roman" w:cs="Times New Roman"/>
              </w:rPr>
              <w:t xml:space="preserve"> CCG TCA TCT CC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canine IFN</w:t>
            </w:r>
            <w:r w:rsidRPr="001E1545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 xml:space="preserve">F: 5'-CCA GTT CCA GAA GGA </w:t>
            </w:r>
            <w:proofErr w:type="spellStart"/>
            <w:r w:rsidRPr="001E1545">
              <w:rPr>
                <w:rFonts w:ascii="Times New Roman" w:hAnsi="Times New Roman" w:cs="Times New Roman"/>
              </w:rPr>
              <w:t>GGA</w:t>
            </w:r>
            <w:proofErr w:type="spellEnd"/>
            <w:r w:rsidRPr="001E1545">
              <w:rPr>
                <w:rFonts w:ascii="Times New Roman" w:hAnsi="Times New Roman" w:cs="Times New Roman"/>
              </w:rPr>
              <w:t xml:space="preserve"> CA-3'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200bp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60</w:t>
            </w: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lang w:val="nn-NO"/>
              </w:rPr>
              <w:t>R: 5'-TGT CCC AGG TGA AGT TTC C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 xml:space="preserve">Influenza NP </w:t>
            </w:r>
            <w:proofErr w:type="spellStart"/>
            <w:r w:rsidRPr="001E1545">
              <w:rPr>
                <w:rFonts w:ascii="Times New Roman" w:hAnsi="Times New Roman" w:cs="Times New Roman"/>
              </w:rPr>
              <w:t>vRNA</w:t>
            </w:r>
            <w:proofErr w:type="spellEnd"/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GGC CGT CAT GGT GGC GAA T-3'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190bp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60</w:t>
            </w:r>
          </w:p>
        </w:tc>
      </w:tr>
      <w:tr w:rsidR="00A41AF8" w:rsidRPr="001E1545" w:rsidTr="0016473A">
        <w:trPr>
          <w:trHeight w:val="325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R: 5'-CTC AAT ATG AGT GCA GAC CGT GCT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Influenza NP mRNA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CGA TCG TGC CTT CCT TTG -3'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94bp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60</w:t>
            </w: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R: 5'-CCA GAT CGT TCG AGT CGT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 xml:space="preserve">Influenza NP </w:t>
            </w:r>
            <w:proofErr w:type="spellStart"/>
            <w:r w:rsidRPr="001E1545">
              <w:rPr>
                <w:rFonts w:ascii="Times New Roman" w:hAnsi="Times New Roman" w:cs="Times New Roman"/>
              </w:rPr>
              <w:t>cRNA</w:t>
            </w:r>
            <w:proofErr w:type="spellEnd"/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F: 5'-CGA TCG TGC CTT CCT TTG -3'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104bp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60</w:t>
            </w:r>
          </w:p>
        </w:tc>
      </w:tr>
      <w:tr w:rsidR="00A41AF8" w:rsidRPr="001E1545" w:rsidTr="0016473A">
        <w:trPr>
          <w:trHeight w:val="167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R: 5'-GCT AGC TTC AGC TAG GCA TC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AF8" w:rsidRPr="001E1545" w:rsidRDefault="00A41AF8" w:rsidP="0016473A">
            <w:pPr>
              <w:rPr>
                <w:rFonts w:ascii="Times New Roman" w:hAnsi="Times New Roman" w:cs="Times New Roman"/>
              </w:rPr>
            </w:pPr>
          </w:p>
        </w:tc>
      </w:tr>
    </w:tbl>
    <w:p w:rsidR="004003D0" w:rsidRPr="00A41AF8" w:rsidRDefault="004003D0"/>
    <w:sectPr w:rsidR="004003D0" w:rsidRPr="00A41AF8" w:rsidSect="00A41AF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AF8"/>
    <w:rsid w:val="004003D0"/>
    <w:rsid w:val="00A04351"/>
    <w:rsid w:val="00A41AF8"/>
    <w:rsid w:val="00C9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344FB-F792-4F96-AEB7-C7DA86806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1AF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41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toahc</dc:creator>
  <cp:keywords/>
  <dc:description/>
  <cp:lastModifiedBy>iatoahc</cp:lastModifiedBy>
  <cp:revision>1</cp:revision>
  <dcterms:created xsi:type="dcterms:W3CDTF">2019-12-27T04:46:00Z</dcterms:created>
  <dcterms:modified xsi:type="dcterms:W3CDTF">2019-12-27T04:47:00Z</dcterms:modified>
</cp:coreProperties>
</file>